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9FE99" w14:textId="1074CE08" w:rsidR="00A11DAF" w:rsidRPr="00CD4926" w:rsidRDefault="009D5DAD" w:rsidP="00CD492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575EE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D4926" w:rsidRPr="00C9029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D492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CD4926" w:rsidRPr="00C90296">
        <w:rPr>
          <w:rFonts w:ascii="Times New Roman" w:hAnsi="Times New Roman" w:cs="Times New Roman"/>
          <w:sz w:val="24"/>
          <w:szCs w:val="24"/>
          <w:lang w:val="en-US"/>
        </w:rPr>
        <w:t xml:space="preserve"> Sample information with Genbank accession numbers. List of taxon names, Voucher information, locality and Genbank accession numbers for the 36 Malagasy </w:t>
      </w:r>
      <w:r w:rsidR="00CD4926" w:rsidRPr="00C90296">
        <w:rPr>
          <w:rFonts w:ascii="Times New Roman" w:hAnsi="Times New Roman" w:cs="Times New Roman"/>
          <w:i/>
          <w:iCs/>
          <w:sz w:val="24"/>
          <w:szCs w:val="24"/>
          <w:lang w:val="en-US"/>
        </w:rPr>
        <w:t>Dalbergia</w:t>
      </w:r>
      <w:r w:rsidR="00CD4926" w:rsidRPr="00C90296">
        <w:rPr>
          <w:rFonts w:ascii="Times New Roman" w:hAnsi="Times New Roman" w:cs="Times New Roman"/>
          <w:sz w:val="24"/>
          <w:szCs w:val="24"/>
          <w:lang w:val="en-US"/>
        </w:rPr>
        <w:t xml:space="preserve"> samples in the present study. Column “Voucher” gives the acronym of the public herbarium where vouchers are deposited.</w:t>
      </w:r>
    </w:p>
    <w:tbl>
      <w:tblPr>
        <w:tblW w:w="1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552"/>
        <w:gridCol w:w="2409"/>
        <w:gridCol w:w="2087"/>
        <w:gridCol w:w="2235"/>
        <w:gridCol w:w="1490"/>
        <w:gridCol w:w="1276"/>
      </w:tblGrid>
      <w:tr w:rsidR="005A45CE" w:rsidRPr="00C90296" w14:paraId="3B396B95" w14:textId="77777777" w:rsidTr="00C81C97">
        <w:trPr>
          <w:trHeight w:val="315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B57C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imen voucher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447C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ies identification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1DA1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gion</w:t>
            </w:r>
          </w:p>
        </w:tc>
        <w:tc>
          <w:tcPr>
            <w:tcW w:w="20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83418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ocation</w:t>
            </w:r>
          </w:p>
        </w:tc>
        <w:tc>
          <w:tcPr>
            <w:tcW w:w="22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6D335BD" w14:textId="77777777" w:rsidR="005A45CE" w:rsidRPr="00C90296" w:rsidRDefault="005A45CE" w:rsidP="00C81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UCN</w:t>
            </w:r>
          </w:p>
          <w:p w14:paraId="2FC17644" w14:textId="77777777" w:rsidR="005A45CE" w:rsidRPr="00C90296" w:rsidRDefault="005A45CE" w:rsidP="00C81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C9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atus</w:t>
            </w:r>
            <w:proofErr w:type="gramEnd"/>
            <w:r w:rsidRPr="00C9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of assessments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2EA0B" w14:textId="77777777" w:rsidR="005A45CE" w:rsidRPr="00C90296" w:rsidRDefault="005A45CE" w:rsidP="00C81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bank accession numbers</w:t>
            </w:r>
          </w:p>
        </w:tc>
      </w:tr>
      <w:tr w:rsidR="005A45CE" w:rsidRPr="00C90296" w14:paraId="7C61620D" w14:textId="77777777" w:rsidTr="00C81C97">
        <w:trPr>
          <w:trHeight w:val="315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106D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FA25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4E88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0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A8BD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2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C2B0E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9A84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I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93FC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RBCL</w:t>
            </w:r>
          </w:p>
        </w:tc>
      </w:tr>
      <w:tr w:rsidR="005A45CE" w:rsidRPr="00C90296" w14:paraId="3D82CD80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B90F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BE26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56AD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baroni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161E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V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6791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rojej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BF7550" w14:textId="77777777" w:rsidR="005A45CE" w:rsidRPr="00C90296" w:rsidRDefault="005A45CE" w:rsidP="00C81C97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029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46CE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8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1E67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29</w:t>
            </w:r>
          </w:p>
        </w:tc>
      </w:tr>
      <w:tr w:rsidR="005A45CE" w:rsidRPr="00C90296" w14:paraId="7C4F2DAA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8DC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BE26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E2D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baroni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FF0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V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BBF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arojej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258EF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F91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8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D34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30</w:t>
            </w:r>
          </w:p>
        </w:tc>
      </w:tr>
      <w:tr w:rsidR="005A45CE" w:rsidRPr="00C90296" w14:paraId="5FC7591F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D6C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BE26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9298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baroni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A63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alanjirofo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588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banizan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8C0BC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EDB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8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4FF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31</w:t>
            </w:r>
          </w:p>
        </w:tc>
      </w:tr>
      <w:tr w:rsidR="005A45CE" w:rsidRPr="00C90296" w14:paraId="476E4AA6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E26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BE270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C26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baroni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487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alanjirofo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66B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batovak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31074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A47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8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F388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32</w:t>
            </w:r>
          </w:p>
        </w:tc>
      </w:tr>
      <w:tr w:rsidR="005A45CE" w:rsidRPr="00C90296" w14:paraId="0EC3BD4B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9C8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VN069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7F78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baroni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00D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tsimo-Antsinanan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7D8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gnalazah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CDE2C8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E47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8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03A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33</w:t>
            </w:r>
          </w:p>
        </w:tc>
      </w:tr>
      <w:tr w:rsidR="005A45CE" w:rsidRPr="00C90296" w14:paraId="685BA458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8C6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ZK835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76E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baroni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339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alanjirofo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001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batovak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867E0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9BE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BFD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34</w:t>
            </w:r>
          </w:p>
        </w:tc>
      </w:tr>
      <w:tr w:rsidR="005A45CE" w:rsidRPr="00C90296" w14:paraId="1A0D8369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A1A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ZK837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794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baroni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5FD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sinanan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02F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hafin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3A559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45B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536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35</w:t>
            </w:r>
          </w:p>
        </w:tc>
      </w:tr>
      <w:tr w:rsidR="005A45CE" w:rsidRPr="00C90296" w14:paraId="31B796FF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1E7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74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EA4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bemarivensi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ABF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fi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353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jiamangiran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636D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itically endanger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F67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8EE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36</w:t>
            </w:r>
          </w:p>
        </w:tc>
      </w:tr>
      <w:tr w:rsidR="005A45CE" w:rsidRPr="00C90296" w14:paraId="6DAE55DF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8A2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R33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F77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bemarivensi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7F0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fi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283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jiamangiran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92EAE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itically endanger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4B6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893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37</w:t>
            </w:r>
          </w:p>
        </w:tc>
      </w:tr>
      <w:tr w:rsidR="005A45CE" w:rsidRPr="00C90296" w14:paraId="10E1356A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3F0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V009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C27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chapelier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122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sinanan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F6E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anambao Manampotsy    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45E7DB" w14:textId="77777777" w:rsidR="005A45CE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  <w:p w14:paraId="38DCBFC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ar threaten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516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247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12238</w:t>
            </w:r>
          </w:p>
        </w:tc>
      </w:tr>
      <w:tr w:rsidR="005A45CE" w:rsidRPr="00C90296" w14:paraId="6900723B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D5D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BE267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352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chapelier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306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alanjirofo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9B7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batovak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097E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ear threaten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20B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848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12239</w:t>
            </w:r>
          </w:p>
        </w:tc>
      </w:tr>
      <w:tr w:rsidR="005A45CE" w:rsidRPr="00C90296" w14:paraId="1307A699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220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74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D27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chlorocarp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DEF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eny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A64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karafantsik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CD53E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itically endanger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8C4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702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40</w:t>
            </w:r>
          </w:p>
        </w:tc>
      </w:tr>
      <w:tr w:rsidR="005A45CE" w:rsidRPr="00C90296" w14:paraId="5C7593D2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082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74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D8C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chlorocarp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E40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eny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92D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karafantsik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0E578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itically endanger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D78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048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41</w:t>
            </w:r>
          </w:p>
        </w:tc>
      </w:tr>
      <w:tr w:rsidR="005A45CE" w:rsidRPr="00C90296" w14:paraId="190478EA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C4E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R338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445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lemuric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359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nab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D11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irind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9FCE9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Verdana" w:hAnsi="Verdana"/>
                <w:sz w:val="24"/>
                <w:szCs w:val="24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9CD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C4C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42</w:t>
            </w:r>
          </w:p>
        </w:tc>
      </w:tr>
      <w:tr w:rsidR="005A45CE" w:rsidRPr="00C90296" w14:paraId="0AF217BB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625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R339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08A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lemuric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F9B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nab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59D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irind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2652D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C63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305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43</w:t>
            </w:r>
          </w:p>
        </w:tc>
      </w:tr>
      <w:tr w:rsidR="005A45CE" w:rsidRPr="00C90296" w14:paraId="36DFF146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152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746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908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maritim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3B3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sinanan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CBA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dranamp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8AC9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danger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5F7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215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44</w:t>
            </w:r>
          </w:p>
        </w:tc>
      </w:tr>
      <w:tr w:rsidR="005A45CE" w:rsidRPr="00C90296" w14:paraId="3E28D173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7E3E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746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9D6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maritim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A69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sinanan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07E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ohibol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C9393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danger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3A65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A23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45</w:t>
            </w:r>
          </w:p>
        </w:tc>
      </w:tr>
      <w:tr w:rsidR="005A45CE" w:rsidRPr="00C90296" w14:paraId="51A1F47C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0ED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RZK844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C3F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maritim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AD1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sinanan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C9B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dranamp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524D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danger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032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C2A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46</w:t>
            </w:r>
          </w:p>
        </w:tc>
      </w:tr>
      <w:tr w:rsidR="005A45CE" w:rsidRPr="00C90296" w14:paraId="45EC64A4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1548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ZK845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5BF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maritim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349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tsinanan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F88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ohibol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4FAD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danger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822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555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47</w:t>
            </w:r>
          </w:p>
        </w:tc>
      </w:tr>
      <w:tr w:rsidR="005A45CE" w:rsidRPr="00C90296" w14:paraId="319A58CD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C6A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LR240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2E7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monticol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5D3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ute Matsiatr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88E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hamalaotr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C27E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E48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668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48</w:t>
            </w:r>
          </w:p>
        </w:tc>
      </w:tr>
      <w:tr w:rsidR="005A45CE" w:rsidRPr="00C90296" w14:paraId="608C472E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869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748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373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monticol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8728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horomb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C51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ohiboro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E1396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19A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528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49</w:t>
            </w:r>
          </w:p>
        </w:tc>
      </w:tr>
      <w:tr w:rsidR="005A45CE" w:rsidRPr="00C90296" w14:paraId="73E4DE97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A1C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749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2E1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monticol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404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ute Matsiatr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505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hamalaotr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6DE3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8C9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67E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50</w:t>
            </w:r>
          </w:p>
        </w:tc>
      </w:tr>
      <w:tr w:rsidR="005A45CE" w:rsidRPr="00C90296" w14:paraId="45281F5E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2B7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749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0BC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monticol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12C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horomb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762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ohiboro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8136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4B8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9CA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51</w:t>
            </w:r>
          </w:p>
        </w:tc>
      </w:tr>
      <w:tr w:rsidR="005A45CE" w:rsidRPr="00C90296" w14:paraId="68E935ED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2B6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VN069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92A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monticol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979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aute Matsiatr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3E1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hamalaotr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4C1F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8FA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C35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52</w:t>
            </w:r>
          </w:p>
        </w:tc>
      </w:tr>
      <w:tr w:rsidR="005A45CE" w:rsidRPr="00C90296" w14:paraId="067135DE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A408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VN070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A61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monticol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A7E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atovavy Fitovinany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241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anomafan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7D5B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1ED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982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53</w:t>
            </w:r>
          </w:p>
        </w:tc>
      </w:tr>
      <w:tr w:rsidR="005A45CE" w:rsidRPr="00C90296" w14:paraId="09B175D7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439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ZK82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C03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normandi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EFB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alanjirofo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35B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bodimang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63796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danger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384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6C1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54</w:t>
            </w:r>
          </w:p>
        </w:tc>
      </w:tr>
      <w:tr w:rsidR="005A45CE" w:rsidRPr="00C90296" w14:paraId="565C194B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778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ZK837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0EEC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normandi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32E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alanjirofo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801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ainte Mari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9BB38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Endangered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0F5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2938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55</w:t>
            </w:r>
          </w:p>
        </w:tc>
      </w:tr>
      <w:tr w:rsidR="005A45CE" w:rsidRPr="00C90296" w14:paraId="168E0C1B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24D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74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463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peltier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48C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eny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E45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karafantsik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B68BD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AA7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DFB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56</w:t>
            </w:r>
          </w:p>
        </w:tc>
      </w:tr>
      <w:tr w:rsidR="005A45CE" w:rsidRPr="00C90296" w14:paraId="5D0D8789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2A1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R33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B79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peltier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C48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fi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D44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jiamangiran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51673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FCF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F12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57</w:t>
            </w:r>
          </w:p>
        </w:tc>
      </w:tr>
      <w:tr w:rsidR="005A45CE" w:rsidRPr="00C90296" w14:paraId="2DE643E3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843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74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E59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perville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4AF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ofi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CA6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jiamangiran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34292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B52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AB8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58</w:t>
            </w:r>
          </w:p>
        </w:tc>
      </w:tr>
      <w:tr w:rsidR="005A45CE" w:rsidRPr="00C90296" w14:paraId="10359880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350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R34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438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perville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55B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tsibok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B52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balanjanakomb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58BA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74C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051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59</w:t>
            </w:r>
          </w:p>
        </w:tc>
      </w:tr>
      <w:tr w:rsidR="005A45CE" w:rsidRPr="00C90296" w14:paraId="033A1ABB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1DD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R348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D6C4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perville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06A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enab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17C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Kirindy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FDACC5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D0FD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686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60</w:t>
            </w:r>
          </w:p>
        </w:tc>
      </w:tr>
      <w:tr w:rsidR="005A45CE" w:rsidRPr="00C90296" w14:paraId="0B5882E2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387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Z000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565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trichocarp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374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eny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183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karafantsik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725D22" w14:textId="77777777" w:rsidR="005A45CE" w:rsidRPr="00C90296" w:rsidRDefault="005A45CE" w:rsidP="00C81C97">
            <w:pPr>
              <w:spacing w:after="0" w:line="240" w:lineRule="auto"/>
              <w:jc w:val="both"/>
              <w:rPr>
                <w:rStyle w:val="lev"/>
                <w:rFonts w:ascii="Times New Roman" w:hAnsi="Times New Roman" w:cs="Times New Roman"/>
                <w:sz w:val="24"/>
                <w:szCs w:val="24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ast concern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C920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C07F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61</w:t>
            </w:r>
          </w:p>
        </w:tc>
      </w:tr>
      <w:tr w:rsidR="005A45CE" w:rsidRPr="00C90296" w14:paraId="5F0B7671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DB2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OZ00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1A38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trichocarp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B15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eny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FFA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mpondrabe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830B47" w14:textId="77777777" w:rsidR="005A45CE" w:rsidRPr="00C90296" w:rsidRDefault="005A45CE" w:rsidP="00C81C97">
            <w:pPr>
              <w:spacing w:after="0" w:line="240" w:lineRule="auto"/>
              <w:jc w:val="both"/>
              <w:rPr>
                <w:rStyle w:val="lev"/>
                <w:rFonts w:ascii="Times New Roman" w:hAnsi="Times New Roman" w:cs="Times New Roman"/>
                <w:sz w:val="24"/>
                <w:szCs w:val="24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ast concern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79A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29B1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62</w:t>
            </w:r>
          </w:p>
        </w:tc>
      </w:tr>
      <w:tr w:rsidR="005A45CE" w:rsidRPr="00C90296" w14:paraId="7A562235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B2B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R743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761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tricolo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449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oeny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1E1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karafantsik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824E24" w14:textId="77777777" w:rsidR="005A45CE" w:rsidRPr="00C90296" w:rsidRDefault="005A45CE" w:rsidP="00C81C97">
            <w:pPr>
              <w:spacing w:after="0" w:line="240" w:lineRule="auto"/>
              <w:jc w:val="both"/>
              <w:rPr>
                <w:rStyle w:val="lev"/>
                <w:rFonts w:ascii="Times New Roman" w:hAnsi="Times New Roman" w:cs="Times New Roman"/>
                <w:sz w:val="24"/>
                <w:szCs w:val="24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A999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295A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63</w:t>
            </w:r>
          </w:p>
        </w:tc>
      </w:tr>
      <w:tr w:rsidR="005A45CE" w:rsidRPr="00C90296" w14:paraId="3F7B65EB" w14:textId="77777777" w:rsidTr="00C81C97">
        <w:trPr>
          <w:trHeight w:val="31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3427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IR346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A166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Dalbergia tricolo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88BE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etsiboka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ADD2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doharina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035876" w14:textId="77777777" w:rsidR="005A45CE" w:rsidRPr="00C90296" w:rsidRDefault="005A45CE" w:rsidP="00C81C97">
            <w:pPr>
              <w:spacing w:after="0" w:line="240" w:lineRule="auto"/>
              <w:jc w:val="both"/>
              <w:rPr>
                <w:rStyle w:val="lev"/>
                <w:rFonts w:ascii="Times New Roman" w:hAnsi="Times New Roman" w:cs="Times New Roman"/>
                <w:sz w:val="24"/>
                <w:szCs w:val="24"/>
              </w:rPr>
            </w:pPr>
            <w:r w:rsidRPr="00C90296">
              <w:rPr>
                <w:rStyle w:val="lev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ulnerable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746B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N2269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06A3" w14:textId="77777777" w:rsidR="005A45CE" w:rsidRPr="00C90296" w:rsidRDefault="005A45CE" w:rsidP="00C81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</w:pPr>
            <w:r w:rsidRPr="00C9029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fr-FR"/>
              </w:rPr>
              <w:t>ON212264</w:t>
            </w:r>
          </w:p>
        </w:tc>
      </w:tr>
    </w:tbl>
    <w:p w14:paraId="7C01C5E1" w14:textId="77777777" w:rsidR="005A45CE" w:rsidRDefault="005A45CE" w:rsidP="005A45CE"/>
    <w:p w14:paraId="3A82B9B6" w14:textId="77777777" w:rsidR="005A45CE" w:rsidRPr="005A45CE" w:rsidRDefault="005A45CE" w:rsidP="005A45CE"/>
    <w:sectPr w:rsidR="005A45CE" w:rsidRPr="005A45CE" w:rsidSect="005A45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5CE"/>
    <w:rsid w:val="00575EE1"/>
    <w:rsid w:val="005A45CE"/>
    <w:rsid w:val="009D5DAD"/>
    <w:rsid w:val="00A11DAF"/>
    <w:rsid w:val="00CD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5E453"/>
  <w15:chartTrackingRefBased/>
  <w15:docId w15:val="{7C4827BB-9986-483C-8AA8-EE01DF339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5C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5A45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75</Words>
  <Characters>2782</Characters>
  <Application>Microsoft Office Word</Application>
  <DocSecurity>0</DocSecurity>
  <Lines>107</Lines>
  <Paragraphs>1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narizaka Jenny Rakotonirina</dc:creator>
  <cp:keywords/>
  <dc:description/>
  <cp:lastModifiedBy>Tahinarizaka Jenny Rakotonirina</cp:lastModifiedBy>
  <cp:revision>3</cp:revision>
  <dcterms:created xsi:type="dcterms:W3CDTF">2022-12-20T14:09:00Z</dcterms:created>
  <dcterms:modified xsi:type="dcterms:W3CDTF">2023-02-1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703cdf-8241-437a-89d0-a373da161204</vt:lpwstr>
  </property>
</Properties>
</file>